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3"/>
        <w:gridCol w:w="2211"/>
      </w:tblGrid>
      <w:tr w:rsidR="007B522A" w14:paraId="59C7D215" w14:textId="77777777" w:rsidTr="00924C51">
        <w:tc>
          <w:tcPr>
            <w:tcW w:w="2293" w:type="dxa"/>
          </w:tcPr>
          <w:p w14:paraId="53515715" w14:textId="77777777" w:rsidR="007B522A" w:rsidRDefault="007B522A">
            <w:r>
              <w:t xml:space="preserve">Gene </w:t>
            </w:r>
          </w:p>
        </w:tc>
        <w:tc>
          <w:tcPr>
            <w:tcW w:w="2211" w:type="dxa"/>
          </w:tcPr>
          <w:p w14:paraId="7286A721" w14:textId="77777777" w:rsidR="007B522A" w:rsidRDefault="007B522A">
            <w:r>
              <w:t>Accession no.</w:t>
            </w:r>
          </w:p>
        </w:tc>
      </w:tr>
      <w:tr w:rsidR="007B522A" w14:paraId="09D97B67" w14:textId="77777777" w:rsidTr="00924C51">
        <w:tc>
          <w:tcPr>
            <w:tcW w:w="2293" w:type="dxa"/>
          </w:tcPr>
          <w:p w14:paraId="355322D6" w14:textId="0C30C944" w:rsidR="007B522A" w:rsidRPr="005B4DD7" w:rsidRDefault="005B4DD7">
            <w:pPr>
              <w:rPr>
                <w:i/>
                <w:color w:val="000000" w:themeColor="text1"/>
              </w:rPr>
            </w:pPr>
            <w:r w:rsidRPr="005B4DD7">
              <w:rPr>
                <w:i/>
                <w:color w:val="000000" w:themeColor="text1"/>
              </w:rPr>
              <w:t>Gm-</w:t>
            </w:r>
            <w:proofErr w:type="spellStart"/>
            <w:r w:rsidR="007B522A" w:rsidRPr="005B4DD7">
              <w:rPr>
                <w:i/>
                <w:color w:val="000000" w:themeColor="text1"/>
              </w:rPr>
              <w:t>D</w:t>
            </w:r>
            <w:r w:rsidR="00994435">
              <w:rPr>
                <w:i/>
                <w:color w:val="000000" w:themeColor="text1"/>
              </w:rPr>
              <w:t>ichaete</w:t>
            </w:r>
            <w:proofErr w:type="spellEnd"/>
          </w:p>
        </w:tc>
        <w:tc>
          <w:tcPr>
            <w:tcW w:w="2211" w:type="dxa"/>
          </w:tcPr>
          <w:p w14:paraId="516C3253" w14:textId="1A8A0AF7" w:rsidR="007B522A" w:rsidRDefault="00AE5F13">
            <w:r w:rsidRPr="00AE5F13">
              <w:t>LT908049</w:t>
            </w:r>
          </w:p>
        </w:tc>
      </w:tr>
      <w:tr w:rsidR="007B522A" w14:paraId="32A8F6FB" w14:textId="77777777" w:rsidTr="00924C51">
        <w:tc>
          <w:tcPr>
            <w:tcW w:w="2293" w:type="dxa"/>
          </w:tcPr>
          <w:p w14:paraId="775FDA82" w14:textId="12BE7795" w:rsidR="007B522A" w:rsidRPr="005B4DD7" w:rsidRDefault="007B522A">
            <w:pPr>
              <w:rPr>
                <w:i/>
                <w:color w:val="000000" w:themeColor="text1"/>
              </w:rPr>
            </w:pPr>
            <w:bookmarkStart w:id="0" w:name="_GoBack"/>
            <w:bookmarkEnd w:id="0"/>
            <w:r w:rsidRPr="005B4DD7">
              <w:rPr>
                <w:i/>
                <w:color w:val="000000" w:themeColor="text1"/>
              </w:rPr>
              <w:t>Gm-</w:t>
            </w:r>
            <w:proofErr w:type="spellStart"/>
            <w:r w:rsidRPr="005B4DD7">
              <w:rPr>
                <w:i/>
                <w:color w:val="000000" w:themeColor="text1"/>
              </w:rPr>
              <w:t>SoxC</w:t>
            </w:r>
            <w:proofErr w:type="spellEnd"/>
          </w:p>
        </w:tc>
        <w:tc>
          <w:tcPr>
            <w:tcW w:w="2211" w:type="dxa"/>
          </w:tcPr>
          <w:p w14:paraId="334EA0FE" w14:textId="5C01FE31" w:rsidR="007B522A" w:rsidRDefault="007F3916">
            <w:r w:rsidRPr="007F3916">
              <w:t>LT908050</w:t>
            </w:r>
          </w:p>
        </w:tc>
      </w:tr>
      <w:tr w:rsidR="007B522A" w14:paraId="30EB5117" w14:textId="77777777" w:rsidTr="00924C51">
        <w:tc>
          <w:tcPr>
            <w:tcW w:w="2293" w:type="dxa"/>
          </w:tcPr>
          <w:p w14:paraId="1717D074" w14:textId="4770AFF0" w:rsidR="007B522A" w:rsidRPr="005B4DD7" w:rsidRDefault="007B522A" w:rsidP="00E410DF">
            <w:pPr>
              <w:rPr>
                <w:i/>
                <w:color w:val="000000" w:themeColor="text1"/>
              </w:rPr>
            </w:pPr>
            <w:r w:rsidRPr="005B4DD7">
              <w:rPr>
                <w:i/>
                <w:color w:val="000000" w:themeColor="text1"/>
              </w:rPr>
              <w:t>Gm-</w:t>
            </w:r>
            <w:proofErr w:type="spellStart"/>
            <w:r w:rsidRPr="005B4DD7">
              <w:rPr>
                <w:i/>
                <w:color w:val="000000" w:themeColor="text1"/>
              </w:rPr>
              <w:t>SoxD</w:t>
            </w:r>
            <w:proofErr w:type="spellEnd"/>
          </w:p>
        </w:tc>
        <w:tc>
          <w:tcPr>
            <w:tcW w:w="2211" w:type="dxa"/>
          </w:tcPr>
          <w:p w14:paraId="07A4C0BF" w14:textId="48071E73" w:rsidR="007B522A" w:rsidRDefault="007F3916">
            <w:r w:rsidRPr="007F3916">
              <w:t>LT908051</w:t>
            </w:r>
          </w:p>
        </w:tc>
      </w:tr>
      <w:tr w:rsidR="007B522A" w14:paraId="5EE0DE58" w14:textId="77777777" w:rsidTr="00924C51">
        <w:tc>
          <w:tcPr>
            <w:tcW w:w="2293" w:type="dxa"/>
          </w:tcPr>
          <w:p w14:paraId="4E92A26A" w14:textId="528BAD4F" w:rsidR="007B522A" w:rsidRPr="005B4DD7" w:rsidRDefault="007B522A" w:rsidP="00E410DF">
            <w:pPr>
              <w:rPr>
                <w:i/>
                <w:color w:val="000000" w:themeColor="text1"/>
              </w:rPr>
            </w:pPr>
            <w:r w:rsidRPr="005B4DD7">
              <w:rPr>
                <w:i/>
                <w:color w:val="000000" w:themeColor="text1"/>
              </w:rPr>
              <w:t>Gm-SoxE</w:t>
            </w:r>
            <w:r w:rsidR="002D285D">
              <w:rPr>
                <w:i/>
                <w:color w:val="000000" w:themeColor="text1"/>
              </w:rPr>
              <w:t>1</w:t>
            </w:r>
          </w:p>
        </w:tc>
        <w:tc>
          <w:tcPr>
            <w:tcW w:w="2211" w:type="dxa"/>
          </w:tcPr>
          <w:p w14:paraId="6A6DAC26" w14:textId="129FEECC" w:rsidR="007B522A" w:rsidRDefault="007F3916">
            <w:r w:rsidRPr="007F3916">
              <w:t>LT908052</w:t>
            </w:r>
          </w:p>
        </w:tc>
      </w:tr>
      <w:tr w:rsidR="007B522A" w14:paraId="7FA4EB53" w14:textId="77777777" w:rsidTr="007F3916">
        <w:trPr>
          <w:trHeight w:val="311"/>
        </w:trPr>
        <w:tc>
          <w:tcPr>
            <w:tcW w:w="2293" w:type="dxa"/>
          </w:tcPr>
          <w:p w14:paraId="73BEACBC" w14:textId="0A021626" w:rsidR="007B522A" w:rsidRPr="005B4DD7" w:rsidRDefault="007B522A" w:rsidP="00E410DF">
            <w:pPr>
              <w:rPr>
                <w:i/>
                <w:color w:val="000000" w:themeColor="text1"/>
              </w:rPr>
            </w:pPr>
            <w:r w:rsidRPr="005B4DD7">
              <w:rPr>
                <w:i/>
                <w:color w:val="000000" w:themeColor="text1"/>
              </w:rPr>
              <w:t>Gm-SoxE</w:t>
            </w:r>
            <w:r w:rsidR="00994435">
              <w:rPr>
                <w:i/>
                <w:color w:val="000000" w:themeColor="text1"/>
              </w:rPr>
              <w:t>2</w:t>
            </w:r>
          </w:p>
        </w:tc>
        <w:tc>
          <w:tcPr>
            <w:tcW w:w="2211" w:type="dxa"/>
          </w:tcPr>
          <w:p w14:paraId="74F58F2C" w14:textId="3CC89BFB" w:rsidR="007B522A" w:rsidRDefault="007F3916">
            <w:r w:rsidRPr="007F3916">
              <w:t>LT908053</w:t>
            </w:r>
          </w:p>
        </w:tc>
      </w:tr>
      <w:tr w:rsidR="007B522A" w14:paraId="64457C6D" w14:textId="77777777" w:rsidTr="00924C51">
        <w:tc>
          <w:tcPr>
            <w:tcW w:w="2293" w:type="dxa"/>
          </w:tcPr>
          <w:p w14:paraId="74E4BE91" w14:textId="4D22760B" w:rsidR="007B522A" w:rsidRPr="00670CAC" w:rsidRDefault="007B522A" w:rsidP="00E410DF">
            <w:pPr>
              <w:rPr>
                <w:i/>
                <w:color w:val="000000" w:themeColor="text1"/>
              </w:rPr>
            </w:pPr>
            <w:r w:rsidRPr="00670CAC">
              <w:rPr>
                <w:i/>
                <w:color w:val="000000" w:themeColor="text1"/>
              </w:rPr>
              <w:t>Gm-</w:t>
            </w:r>
            <w:proofErr w:type="spellStart"/>
            <w:r w:rsidRPr="00670CAC">
              <w:rPr>
                <w:i/>
                <w:color w:val="000000" w:themeColor="text1"/>
              </w:rPr>
              <w:t>SoxF</w:t>
            </w:r>
            <w:proofErr w:type="spellEnd"/>
          </w:p>
        </w:tc>
        <w:tc>
          <w:tcPr>
            <w:tcW w:w="2211" w:type="dxa"/>
          </w:tcPr>
          <w:p w14:paraId="066FC4C7" w14:textId="09732E7A" w:rsidR="007B522A" w:rsidRDefault="00250DEF">
            <w:r w:rsidRPr="00250DEF">
              <w:t>LT908054</w:t>
            </w:r>
          </w:p>
        </w:tc>
      </w:tr>
      <w:tr w:rsidR="007B522A" w14:paraId="50384456" w14:textId="77777777" w:rsidTr="00924C51">
        <w:tc>
          <w:tcPr>
            <w:tcW w:w="2293" w:type="dxa"/>
          </w:tcPr>
          <w:p w14:paraId="58C35CC7" w14:textId="2F5078A1" w:rsidR="007B522A" w:rsidRPr="005B4DD7" w:rsidRDefault="005B4DD7" w:rsidP="00924C51">
            <w:pPr>
              <w:rPr>
                <w:i/>
                <w:color w:val="000000" w:themeColor="text1"/>
              </w:rPr>
            </w:pPr>
            <w:r w:rsidRPr="005B4DD7">
              <w:rPr>
                <w:i/>
                <w:color w:val="000000" w:themeColor="text1"/>
              </w:rPr>
              <w:t>Ek-</w:t>
            </w:r>
            <w:proofErr w:type="spellStart"/>
            <w:r w:rsidR="007B522A" w:rsidRPr="005B4DD7">
              <w:rPr>
                <w:i/>
                <w:color w:val="000000" w:themeColor="text1"/>
              </w:rPr>
              <w:t>N</w:t>
            </w:r>
            <w:r w:rsidR="00994435">
              <w:rPr>
                <w:i/>
                <w:color w:val="000000" w:themeColor="text1"/>
              </w:rPr>
              <w:t>euro</w:t>
            </w:r>
            <w:proofErr w:type="spellEnd"/>
          </w:p>
        </w:tc>
        <w:tc>
          <w:tcPr>
            <w:tcW w:w="2211" w:type="dxa"/>
          </w:tcPr>
          <w:p w14:paraId="59CB2FCF" w14:textId="65028AA0" w:rsidR="007B522A" w:rsidRDefault="001820FA">
            <w:r w:rsidRPr="001820FA">
              <w:t>LT907951</w:t>
            </w:r>
          </w:p>
        </w:tc>
      </w:tr>
      <w:tr w:rsidR="007B522A" w14:paraId="579F49EB" w14:textId="77777777" w:rsidTr="00924C51">
        <w:tc>
          <w:tcPr>
            <w:tcW w:w="2293" w:type="dxa"/>
          </w:tcPr>
          <w:p w14:paraId="19A28910" w14:textId="3D30977F" w:rsidR="007B522A" w:rsidRPr="005B4DD7" w:rsidRDefault="005B4DD7" w:rsidP="00E410DF">
            <w:pPr>
              <w:rPr>
                <w:i/>
                <w:color w:val="000000" w:themeColor="text1"/>
              </w:rPr>
            </w:pPr>
            <w:r w:rsidRPr="005B4DD7">
              <w:rPr>
                <w:i/>
                <w:color w:val="000000" w:themeColor="text1"/>
              </w:rPr>
              <w:t>Ek-</w:t>
            </w:r>
            <w:proofErr w:type="spellStart"/>
            <w:r w:rsidR="007B522A" w:rsidRPr="005B4DD7">
              <w:rPr>
                <w:i/>
                <w:color w:val="000000" w:themeColor="text1"/>
              </w:rPr>
              <w:t>D</w:t>
            </w:r>
            <w:r w:rsidR="00994435">
              <w:rPr>
                <w:i/>
                <w:color w:val="000000" w:themeColor="text1"/>
              </w:rPr>
              <w:t>ichaete</w:t>
            </w:r>
            <w:proofErr w:type="spellEnd"/>
            <w:r w:rsidRPr="005B4DD7">
              <w:rPr>
                <w:i/>
                <w:color w:val="000000" w:themeColor="text1"/>
              </w:rPr>
              <w:t>-like</w:t>
            </w:r>
          </w:p>
        </w:tc>
        <w:tc>
          <w:tcPr>
            <w:tcW w:w="2211" w:type="dxa"/>
          </w:tcPr>
          <w:p w14:paraId="0B70DAEC" w14:textId="12AB0729" w:rsidR="007B522A" w:rsidRDefault="001820FA">
            <w:r w:rsidRPr="001820FA">
              <w:t>LT907952</w:t>
            </w:r>
          </w:p>
        </w:tc>
      </w:tr>
      <w:tr w:rsidR="007B522A" w14:paraId="50FA9C0F" w14:textId="77777777" w:rsidTr="00924C51">
        <w:tc>
          <w:tcPr>
            <w:tcW w:w="2293" w:type="dxa"/>
          </w:tcPr>
          <w:p w14:paraId="14E3B383" w14:textId="7574BC6D" w:rsidR="007B522A" w:rsidRPr="005B4DD7" w:rsidRDefault="007B522A" w:rsidP="00E410DF">
            <w:pPr>
              <w:rPr>
                <w:i/>
                <w:color w:val="000000" w:themeColor="text1"/>
              </w:rPr>
            </w:pPr>
            <w:r w:rsidRPr="005B4DD7">
              <w:rPr>
                <w:i/>
                <w:color w:val="000000" w:themeColor="text1"/>
              </w:rPr>
              <w:t>Ek-SoxB3</w:t>
            </w:r>
          </w:p>
        </w:tc>
        <w:tc>
          <w:tcPr>
            <w:tcW w:w="2211" w:type="dxa"/>
          </w:tcPr>
          <w:p w14:paraId="7E6A54B8" w14:textId="5421944A" w:rsidR="007B522A" w:rsidRDefault="001820FA">
            <w:r w:rsidRPr="001820FA">
              <w:t>LT907953</w:t>
            </w:r>
          </w:p>
        </w:tc>
      </w:tr>
      <w:tr w:rsidR="007B522A" w14:paraId="7737B9AA" w14:textId="77777777" w:rsidTr="00924C51">
        <w:tc>
          <w:tcPr>
            <w:tcW w:w="2293" w:type="dxa"/>
          </w:tcPr>
          <w:p w14:paraId="3941DD91" w14:textId="73EB35B8" w:rsidR="007B522A" w:rsidRPr="005B4DD7" w:rsidRDefault="007B522A" w:rsidP="00E410DF">
            <w:pPr>
              <w:rPr>
                <w:i/>
                <w:color w:val="000000" w:themeColor="text1"/>
              </w:rPr>
            </w:pPr>
            <w:r w:rsidRPr="005B4DD7">
              <w:rPr>
                <w:i/>
                <w:color w:val="000000" w:themeColor="text1"/>
              </w:rPr>
              <w:t>Ek-</w:t>
            </w:r>
            <w:proofErr w:type="spellStart"/>
            <w:r w:rsidRPr="005B4DD7">
              <w:rPr>
                <w:i/>
                <w:color w:val="000000" w:themeColor="text1"/>
              </w:rPr>
              <w:t>SoxC</w:t>
            </w:r>
            <w:proofErr w:type="spellEnd"/>
          </w:p>
        </w:tc>
        <w:tc>
          <w:tcPr>
            <w:tcW w:w="2211" w:type="dxa"/>
          </w:tcPr>
          <w:p w14:paraId="2EDDCFA8" w14:textId="4CD5B220" w:rsidR="007B522A" w:rsidRDefault="001820FA">
            <w:r w:rsidRPr="001820FA">
              <w:t>LT907954</w:t>
            </w:r>
          </w:p>
        </w:tc>
      </w:tr>
      <w:tr w:rsidR="007B522A" w14:paraId="04DAC3FE" w14:textId="77777777" w:rsidTr="00924C51">
        <w:tc>
          <w:tcPr>
            <w:tcW w:w="2293" w:type="dxa"/>
          </w:tcPr>
          <w:p w14:paraId="2FDAA033" w14:textId="07F21887" w:rsidR="007B522A" w:rsidRPr="005B4DD7" w:rsidRDefault="007B522A" w:rsidP="00E410DF">
            <w:pPr>
              <w:rPr>
                <w:i/>
                <w:color w:val="000000" w:themeColor="text1"/>
              </w:rPr>
            </w:pPr>
            <w:r w:rsidRPr="005B4DD7">
              <w:rPr>
                <w:i/>
                <w:color w:val="000000" w:themeColor="text1"/>
              </w:rPr>
              <w:t>Ek-</w:t>
            </w:r>
            <w:proofErr w:type="spellStart"/>
            <w:r w:rsidRPr="005B4DD7">
              <w:rPr>
                <w:i/>
                <w:color w:val="000000" w:themeColor="text1"/>
              </w:rPr>
              <w:t>SoxD</w:t>
            </w:r>
            <w:proofErr w:type="spellEnd"/>
          </w:p>
        </w:tc>
        <w:tc>
          <w:tcPr>
            <w:tcW w:w="2211" w:type="dxa"/>
          </w:tcPr>
          <w:p w14:paraId="71409EAA" w14:textId="47996C0B" w:rsidR="007B522A" w:rsidRDefault="001820FA">
            <w:r w:rsidRPr="001820FA">
              <w:t>LT907955</w:t>
            </w:r>
          </w:p>
        </w:tc>
      </w:tr>
      <w:tr w:rsidR="007B522A" w14:paraId="7598C50A" w14:textId="77777777" w:rsidTr="00924C51">
        <w:tc>
          <w:tcPr>
            <w:tcW w:w="2293" w:type="dxa"/>
          </w:tcPr>
          <w:p w14:paraId="579D9CB2" w14:textId="38A2C039" w:rsidR="007B522A" w:rsidRPr="005B4DD7" w:rsidRDefault="007B522A" w:rsidP="00E410DF">
            <w:pPr>
              <w:rPr>
                <w:i/>
                <w:color w:val="000000" w:themeColor="text1"/>
              </w:rPr>
            </w:pPr>
            <w:r w:rsidRPr="005B4DD7">
              <w:rPr>
                <w:i/>
                <w:color w:val="000000" w:themeColor="text1"/>
              </w:rPr>
              <w:t>Ek-</w:t>
            </w:r>
            <w:proofErr w:type="spellStart"/>
            <w:r w:rsidRPr="005B4DD7">
              <w:rPr>
                <w:i/>
                <w:color w:val="000000" w:themeColor="text1"/>
              </w:rPr>
              <w:t>SoxE</w:t>
            </w:r>
            <w:proofErr w:type="spellEnd"/>
          </w:p>
        </w:tc>
        <w:tc>
          <w:tcPr>
            <w:tcW w:w="2211" w:type="dxa"/>
          </w:tcPr>
          <w:p w14:paraId="5491460F" w14:textId="5DEDF0AD" w:rsidR="007B522A" w:rsidRDefault="001820FA">
            <w:r w:rsidRPr="001820FA">
              <w:t>LT907956</w:t>
            </w:r>
          </w:p>
        </w:tc>
      </w:tr>
      <w:tr w:rsidR="007B522A" w14:paraId="2640E50D" w14:textId="77777777" w:rsidTr="00924C51">
        <w:tc>
          <w:tcPr>
            <w:tcW w:w="2293" w:type="dxa"/>
          </w:tcPr>
          <w:p w14:paraId="00CC0454" w14:textId="7F11177A" w:rsidR="007B522A" w:rsidRPr="005B4DD7" w:rsidRDefault="007B522A" w:rsidP="00E410DF">
            <w:pPr>
              <w:rPr>
                <w:i/>
                <w:color w:val="000000" w:themeColor="text1"/>
              </w:rPr>
            </w:pPr>
            <w:r w:rsidRPr="005B4DD7">
              <w:rPr>
                <w:i/>
                <w:color w:val="000000" w:themeColor="text1"/>
              </w:rPr>
              <w:t>Ek-</w:t>
            </w:r>
            <w:proofErr w:type="spellStart"/>
            <w:r w:rsidRPr="005B4DD7">
              <w:rPr>
                <w:i/>
                <w:color w:val="000000" w:themeColor="text1"/>
              </w:rPr>
              <w:t>SoxF</w:t>
            </w:r>
            <w:proofErr w:type="spellEnd"/>
          </w:p>
        </w:tc>
        <w:tc>
          <w:tcPr>
            <w:tcW w:w="2211" w:type="dxa"/>
          </w:tcPr>
          <w:p w14:paraId="2DCEA903" w14:textId="4D83FF57" w:rsidR="007B522A" w:rsidRDefault="001820FA">
            <w:r w:rsidRPr="001820FA">
              <w:t>LT907957</w:t>
            </w:r>
          </w:p>
        </w:tc>
      </w:tr>
      <w:tr w:rsidR="007B522A" w14:paraId="109BD5D9" w14:textId="77777777" w:rsidTr="00924C51">
        <w:tc>
          <w:tcPr>
            <w:tcW w:w="2293" w:type="dxa"/>
          </w:tcPr>
          <w:p w14:paraId="229FDBC5" w14:textId="589E21AD" w:rsidR="007B522A" w:rsidRPr="005B4DD7" w:rsidRDefault="005B4DD7" w:rsidP="00E410DF">
            <w:pPr>
              <w:rPr>
                <w:i/>
                <w:color w:val="000000" w:themeColor="text1"/>
              </w:rPr>
            </w:pPr>
            <w:proofErr w:type="spellStart"/>
            <w:r w:rsidRPr="005B4DD7">
              <w:rPr>
                <w:i/>
                <w:color w:val="000000" w:themeColor="text1"/>
              </w:rPr>
              <w:t>Tc-</w:t>
            </w:r>
            <w:r w:rsidR="007B522A" w:rsidRPr="005B4DD7">
              <w:rPr>
                <w:i/>
                <w:color w:val="000000" w:themeColor="text1"/>
              </w:rPr>
              <w:t>N</w:t>
            </w:r>
            <w:r w:rsidR="00994435">
              <w:rPr>
                <w:i/>
                <w:color w:val="000000" w:themeColor="text1"/>
              </w:rPr>
              <w:t>euro</w:t>
            </w:r>
            <w:proofErr w:type="spellEnd"/>
          </w:p>
        </w:tc>
        <w:tc>
          <w:tcPr>
            <w:tcW w:w="2211" w:type="dxa"/>
          </w:tcPr>
          <w:p w14:paraId="69BEE94F" w14:textId="52613FAA" w:rsidR="007B522A" w:rsidRDefault="00B7778A">
            <w:r w:rsidRPr="00B7778A">
              <w:t>LT908033</w:t>
            </w:r>
          </w:p>
        </w:tc>
      </w:tr>
      <w:tr w:rsidR="007B522A" w14:paraId="09C16995" w14:textId="77777777" w:rsidTr="00924C51">
        <w:tc>
          <w:tcPr>
            <w:tcW w:w="2293" w:type="dxa"/>
          </w:tcPr>
          <w:p w14:paraId="45679483" w14:textId="457EDF7C" w:rsidR="007B522A" w:rsidRPr="005B4DD7" w:rsidRDefault="005B4DD7" w:rsidP="00E410DF">
            <w:pPr>
              <w:rPr>
                <w:i/>
                <w:color w:val="000000" w:themeColor="text1"/>
              </w:rPr>
            </w:pPr>
            <w:proofErr w:type="spellStart"/>
            <w:r w:rsidRPr="005B4DD7">
              <w:rPr>
                <w:i/>
                <w:color w:val="000000" w:themeColor="text1"/>
              </w:rPr>
              <w:t>Tc-</w:t>
            </w:r>
            <w:r w:rsidR="007B522A" w:rsidRPr="005B4DD7">
              <w:rPr>
                <w:i/>
                <w:color w:val="000000" w:themeColor="text1"/>
              </w:rPr>
              <w:t>D</w:t>
            </w:r>
            <w:r w:rsidR="00994435">
              <w:rPr>
                <w:i/>
                <w:color w:val="000000" w:themeColor="text1"/>
              </w:rPr>
              <w:t>ichaete</w:t>
            </w:r>
            <w:proofErr w:type="spellEnd"/>
          </w:p>
        </w:tc>
        <w:tc>
          <w:tcPr>
            <w:tcW w:w="2211" w:type="dxa"/>
          </w:tcPr>
          <w:p w14:paraId="31B945A6" w14:textId="0847E060" w:rsidR="007B522A" w:rsidRDefault="00B7778A">
            <w:r w:rsidRPr="00B7778A">
              <w:t>LT908025</w:t>
            </w:r>
          </w:p>
        </w:tc>
      </w:tr>
      <w:tr w:rsidR="007B522A" w14:paraId="466CF9D3" w14:textId="77777777" w:rsidTr="00924C51">
        <w:tc>
          <w:tcPr>
            <w:tcW w:w="2293" w:type="dxa"/>
          </w:tcPr>
          <w:p w14:paraId="5BFC2D21" w14:textId="1198A5FD" w:rsidR="007B522A" w:rsidRPr="005B4DD7" w:rsidRDefault="00E12CC6">
            <w:pPr>
              <w:rPr>
                <w:i/>
              </w:rPr>
            </w:pPr>
            <w:r>
              <w:rPr>
                <w:i/>
              </w:rPr>
              <w:t>Tc-Sox</w:t>
            </w:r>
            <w:r w:rsidR="002C19D0">
              <w:rPr>
                <w:i/>
              </w:rPr>
              <w:t>21a</w:t>
            </w:r>
          </w:p>
        </w:tc>
        <w:tc>
          <w:tcPr>
            <w:tcW w:w="2211" w:type="dxa"/>
          </w:tcPr>
          <w:p w14:paraId="745C2713" w14:textId="169E40FD" w:rsidR="007B522A" w:rsidRDefault="00B7778A">
            <w:r w:rsidRPr="00B7778A">
              <w:t>LT908026</w:t>
            </w:r>
          </w:p>
        </w:tc>
      </w:tr>
      <w:tr w:rsidR="007B522A" w14:paraId="2FA7BBB0" w14:textId="77777777" w:rsidTr="00924C51">
        <w:tc>
          <w:tcPr>
            <w:tcW w:w="2293" w:type="dxa"/>
          </w:tcPr>
          <w:p w14:paraId="5DB8E8D8" w14:textId="1C074E31" w:rsidR="007B522A" w:rsidRPr="005B4DD7" w:rsidRDefault="00E12CC6">
            <w:pPr>
              <w:rPr>
                <w:i/>
              </w:rPr>
            </w:pPr>
            <w:r>
              <w:rPr>
                <w:i/>
              </w:rPr>
              <w:t>Tc-Sox</w:t>
            </w:r>
            <w:r w:rsidR="005B4DD7" w:rsidRPr="005B4DD7">
              <w:rPr>
                <w:i/>
              </w:rPr>
              <w:t>21b</w:t>
            </w:r>
          </w:p>
        </w:tc>
        <w:tc>
          <w:tcPr>
            <w:tcW w:w="2211" w:type="dxa"/>
          </w:tcPr>
          <w:p w14:paraId="19C99477" w14:textId="13FFF86B" w:rsidR="007B522A" w:rsidRDefault="00B7778A">
            <w:r w:rsidRPr="00B7778A">
              <w:t>LT908027</w:t>
            </w:r>
          </w:p>
        </w:tc>
      </w:tr>
      <w:tr w:rsidR="007B522A" w14:paraId="76BC6D17" w14:textId="77777777" w:rsidTr="00924C51">
        <w:tc>
          <w:tcPr>
            <w:tcW w:w="2293" w:type="dxa"/>
          </w:tcPr>
          <w:p w14:paraId="50D82687" w14:textId="367F617E" w:rsidR="007B522A" w:rsidRPr="005B4DD7" w:rsidRDefault="007B522A">
            <w:pPr>
              <w:rPr>
                <w:i/>
              </w:rPr>
            </w:pPr>
            <w:r w:rsidRPr="005B4DD7">
              <w:rPr>
                <w:i/>
              </w:rPr>
              <w:t>Tc-SoxB5</w:t>
            </w:r>
          </w:p>
        </w:tc>
        <w:tc>
          <w:tcPr>
            <w:tcW w:w="2211" w:type="dxa"/>
          </w:tcPr>
          <w:p w14:paraId="0F4AEFD9" w14:textId="60BF0EAF" w:rsidR="007B522A" w:rsidRDefault="00B7778A">
            <w:r w:rsidRPr="00B7778A">
              <w:t>LT908028</w:t>
            </w:r>
          </w:p>
        </w:tc>
      </w:tr>
      <w:tr w:rsidR="007B522A" w14:paraId="00579379" w14:textId="77777777" w:rsidTr="00924C51">
        <w:tc>
          <w:tcPr>
            <w:tcW w:w="2293" w:type="dxa"/>
          </w:tcPr>
          <w:p w14:paraId="7F9DC6BD" w14:textId="3AC12D39" w:rsidR="007B522A" w:rsidRPr="005B4DD7" w:rsidRDefault="007B522A">
            <w:pPr>
              <w:rPr>
                <w:i/>
              </w:rPr>
            </w:pPr>
            <w:proofErr w:type="spellStart"/>
            <w:r w:rsidRPr="005B4DD7">
              <w:rPr>
                <w:i/>
              </w:rPr>
              <w:t>Tc-SoxC</w:t>
            </w:r>
            <w:proofErr w:type="spellEnd"/>
          </w:p>
        </w:tc>
        <w:tc>
          <w:tcPr>
            <w:tcW w:w="2211" w:type="dxa"/>
          </w:tcPr>
          <w:p w14:paraId="62DE2C55" w14:textId="4A5E7713" w:rsidR="007B522A" w:rsidRDefault="00B7778A">
            <w:r w:rsidRPr="00B7778A">
              <w:t>LT908029</w:t>
            </w:r>
          </w:p>
        </w:tc>
      </w:tr>
      <w:tr w:rsidR="007B522A" w14:paraId="10EAB079" w14:textId="77777777" w:rsidTr="00924C51">
        <w:tc>
          <w:tcPr>
            <w:tcW w:w="2293" w:type="dxa"/>
          </w:tcPr>
          <w:p w14:paraId="780BF17E" w14:textId="1680C270" w:rsidR="007B522A" w:rsidRPr="005B4DD7" w:rsidRDefault="007B522A">
            <w:pPr>
              <w:rPr>
                <w:i/>
              </w:rPr>
            </w:pPr>
            <w:proofErr w:type="spellStart"/>
            <w:r w:rsidRPr="005B4DD7">
              <w:rPr>
                <w:i/>
              </w:rPr>
              <w:t>Tc-SoxD</w:t>
            </w:r>
            <w:proofErr w:type="spellEnd"/>
          </w:p>
        </w:tc>
        <w:tc>
          <w:tcPr>
            <w:tcW w:w="2211" w:type="dxa"/>
          </w:tcPr>
          <w:p w14:paraId="7D3C648F" w14:textId="72833742" w:rsidR="007B522A" w:rsidRDefault="00B7778A">
            <w:r w:rsidRPr="00B7778A">
              <w:t>LT908030</w:t>
            </w:r>
          </w:p>
        </w:tc>
      </w:tr>
      <w:tr w:rsidR="007B522A" w14:paraId="4A3D79E8" w14:textId="77777777" w:rsidTr="00924C51">
        <w:tc>
          <w:tcPr>
            <w:tcW w:w="2293" w:type="dxa"/>
          </w:tcPr>
          <w:p w14:paraId="13238090" w14:textId="337A9B97" w:rsidR="007B522A" w:rsidRPr="005B4DD7" w:rsidRDefault="007B522A">
            <w:pPr>
              <w:rPr>
                <w:i/>
              </w:rPr>
            </w:pPr>
            <w:proofErr w:type="spellStart"/>
            <w:r w:rsidRPr="005B4DD7">
              <w:rPr>
                <w:i/>
              </w:rPr>
              <w:t>Tc-SoxE</w:t>
            </w:r>
            <w:proofErr w:type="spellEnd"/>
          </w:p>
        </w:tc>
        <w:tc>
          <w:tcPr>
            <w:tcW w:w="2211" w:type="dxa"/>
          </w:tcPr>
          <w:p w14:paraId="5407CC82" w14:textId="625831EF" w:rsidR="007B522A" w:rsidRDefault="00B7778A">
            <w:r w:rsidRPr="00B7778A">
              <w:t>LT908031</w:t>
            </w:r>
          </w:p>
        </w:tc>
      </w:tr>
      <w:tr w:rsidR="007B522A" w14:paraId="0009642A" w14:textId="77777777" w:rsidTr="00924C51">
        <w:tc>
          <w:tcPr>
            <w:tcW w:w="2293" w:type="dxa"/>
          </w:tcPr>
          <w:p w14:paraId="40F70BB5" w14:textId="03545283" w:rsidR="007B522A" w:rsidRPr="005B4DD7" w:rsidRDefault="007B522A">
            <w:pPr>
              <w:rPr>
                <w:i/>
              </w:rPr>
            </w:pPr>
            <w:proofErr w:type="spellStart"/>
            <w:r w:rsidRPr="005B4DD7">
              <w:rPr>
                <w:i/>
              </w:rPr>
              <w:t>Tc-SoxF</w:t>
            </w:r>
            <w:proofErr w:type="spellEnd"/>
          </w:p>
        </w:tc>
        <w:tc>
          <w:tcPr>
            <w:tcW w:w="2211" w:type="dxa"/>
          </w:tcPr>
          <w:p w14:paraId="6088ED6D" w14:textId="41AD9EF9" w:rsidR="007B522A" w:rsidRDefault="00B7778A">
            <w:r w:rsidRPr="00B7778A">
              <w:t>LT908032</w:t>
            </w:r>
          </w:p>
        </w:tc>
      </w:tr>
    </w:tbl>
    <w:p w14:paraId="35B2020B" w14:textId="77777777" w:rsidR="0045590A" w:rsidRDefault="0045590A"/>
    <w:sectPr w:rsidR="0045590A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69E37E" w14:textId="77777777" w:rsidR="00F83202" w:rsidRDefault="00F83202" w:rsidP="00924C51">
      <w:r>
        <w:separator/>
      </w:r>
    </w:p>
  </w:endnote>
  <w:endnote w:type="continuationSeparator" w:id="0">
    <w:p w14:paraId="575A66FA" w14:textId="77777777" w:rsidR="00F83202" w:rsidRDefault="00F83202" w:rsidP="00924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4D791C" w14:textId="77777777" w:rsidR="00F83202" w:rsidRDefault="00F83202" w:rsidP="00924C51">
      <w:r>
        <w:separator/>
      </w:r>
    </w:p>
  </w:footnote>
  <w:footnote w:type="continuationSeparator" w:id="0">
    <w:p w14:paraId="49832985" w14:textId="77777777" w:rsidR="00F83202" w:rsidRDefault="00F83202" w:rsidP="00924C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C51"/>
    <w:rsid w:val="00034BFD"/>
    <w:rsid w:val="000667BB"/>
    <w:rsid w:val="000C2238"/>
    <w:rsid w:val="001820FA"/>
    <w:rsid w:val="00207686"/>
    <w:rsid w:val="00247189"/>
    <w:rsid w:val="00250DEF"/>
    <w:rsid w:val="002570E4"/>
    <w:rsid w:val="002C19D0"/>
    <w:rsid w:val="002D285D"/>
    <w:rsid w:val="002D767B"/>
    <w:rsid w:val="00326D94"/>
    <w:rsid w:val="0034651F"/>
    <w:rsid w:val="003C4C7D"/>
    <w:rsid w:val="003E22ED"/>
    <w:rsid w:val="0041782E"/>
    <w:rsid w:val="0045590A"/>
    <w:rsid w:val="004B43C8"/>
    <w:rsid w:val="00553E28"/>
    <w:rsid w:val="005B4DD7"/>
    <w:rsid w:val="00642FBF"/>
    <w:rsid w:val="00670CAC"/>
    <w:rsid w:val="007359C1"/>
    <w:rsid w:val="00751A59"/>
    <w:rsid w:val="00765C6B"/>
    <w:rsid w:val="007B522A"/>
    <w:rsid w:val="007F3916"/>
    <w:rsid w:val="00924C51"/>
    <w:rsid w:val="00994435"/>
    <w:rsid w:val="009962BE"/>
    <w:rsid w:val="009D3364"/>
    <w:rsid w:val="00AE5F13"/>
    <w:rsid w:val="00B0354D"/>
    <w:rsid w:val="00B47B20"/>
    <w:rsid w:val="00B7778A"/>
    <w:rsid w:val="00B93467"/>
    <w:rsid w:val="00C136EB"/>
    <w:rsid w:val="00CA2C20"/>
    <w:rsid w:val="00CD3B2E"/>
    <w:rsid w:val="00E12CC6"/>
    <w:rsid w:val="00ED100A"/>
    <w:rsid w:val="00F8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A0A37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C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24C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4C51"/>
  </w:style>
  <w:style w:type="paragraph" w:styleId="Footer">
    <w:name w:val="footer"/>
    <w:basedOn w:val="Normal"/>
    <w:link w:val="FooterChar"/>
    <w:uiPriority w:val="99"/>
    <w:unhideWhenUsed/>
    <w:rsid w:val="00924C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4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4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6</Words>
  <Characters>37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21</cp:revision>
  <dcterms:created xsi:type="dcterms:W3CDTF">2017-05-01T14:35:00Z</dcterms:created>
  <dcterms:modified xsi:type="dcterms:W3CDTF">2017-11-01T14:17:00Z</dcterms:modified>
</cp:coreProperties>
</file>